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60C" w:rsidRDefault="00F5160C" w:rsidP="00F5160C">
      <w:r>
        <w:rPr>
          <w:b/>
          <w:bCs/>
        </w:rPr>
        <w:t>Table S2</w:t>
      </w:r>
      <w:bookmarkStart w:id="0" w:name="_GoBack"/>
      <w:bookmarkEnd w:id="0"/>
      <w:r>
        <w:rPr>
          <w:b/>
          <w:bCs/>
        </w:rPr>
        <w:t xml:space="preserve">. </w:t>
      </w:r>
      <w:r>
        <w:t xml:space="preserve">Sequences of primers used for </w:t>
      </w:r>
      <w:proofErr w:type="spellStart"/>
      <w:r>
        <w:t>qRT</w:t>
      </w:r>
      <w:proofErr w:type="spellEnd"/>
      <w:r>
        <w:t>-PCR</w:t>
      </w:r>
    </w:p>
    <w:p w:rsidR="00F5160C" w:rsidRDefault="00F5160C" w:rsidP="00F5160C"/>
    <w:tbl>
      <w:tblPr>
        <w:tblW w:w="9315" w:type="dxa"/>
        <w:tblInd w:w="93" w:type="dxa"/>
        <w:tblLook w:val="04A0" w:firstRow="1" w:lastRow="0" w:firstColumn="1" w:lastColumn="0" w:noHBand="0" w:noVBand="1"/>
      </w:tblPr>
      <w:tblGrid>
        <w:gridCol w:w="1455"/>
        <w:gridCol w:w="3950"/>
        <w:gridCol w:w="3910"/>
      </w:tblGrid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Forward primer sequence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Reverse primer sequence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Akt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ATGAACGACGTAGCCATTGTG-3'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TGTAGCCAATAAAGGTGCCA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Ang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ACATAGGGTGCAGCAACCA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GTCGTGTTCTGGAAGAATGA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Ang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TGGTACTACTGGAAGGGGTCC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AAATCTGCTGGCCGGATCA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β-actin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GCTGTATTCCCCTCCATC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CAGTTGGTAACAATGCCATG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Bcl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TGCCTTTGTGGAACTATATGG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GTATGCACCCAGAGTGATG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Bcl3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CTCACCCCTACTCCATGATAT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CGGCTATGTTATTCTGGACCA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Bclxl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ACAAGGAGATGCAGGTATTG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CCCGTAGAGATCCACAAAAG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cl5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CTGCTTTGCCTACCTCTC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CGAGTGACAAACACGACTG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cr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TCATGCAGCATAGGAGGCTT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ACATGGCATCACCAAAAATCCA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cr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TCCACGGCATACTATCAACAT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AAGGCTCACCATCATCGTA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cr3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TCAACTTGGCAATTTCTGACCT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AGCATGGACGATAGCCAG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cr5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TTTCAAGGGTCAGTTCCGAC-3'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GAAGACCATCATGTTACCCA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cr7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TGTACGAGTCGGTGTGCTT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GTAGGTATCCGTCATGGTCTT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d34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AGGCTGGGTGAAGACCCTTA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GAATGGCCGTTTCTGGAAG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cMaf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TGTCTCTGCTGCACCCTCTT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AGCAAGGAGGAGGTGATCC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CoupTFII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TCACCCATGTCAGCCGAC-3'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GCCTTGAGGCAGCTATACT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ox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TGAGCAACTATTCCAAACCAG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CACGTAGTCTTCGATCACTAT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x3cr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AGTATGACGATTCTGCTGAG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AGACCGAACGTGAAGACGA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Cxcr4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AAGTGGGGTCTGGAGACTAT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TGCCGACTATGCCAGTCAA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Ets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GGGTCCCCTCCTATGACA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AATGACAGGCTTGTCCTTGT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Foxc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ACCCAACAGCAAACTTTCC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CGTAGCTCGATAGGGCA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Il1β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CAACTGTTCCTGAACTCAACT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ATCTTTTGGGGTCCGTCAAC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Il6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TAGTCCTTCCTACCCCAATTTC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TGGTCCTTAGCCACTCCTT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Inos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TTCTCAGCCCAACAATACAAGA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TGGACGGGTCGATGTCA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Itga9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AGTGTCGTGTCCATACCAA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GTCTGCTTCGTAGTAGATGTT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Ltβ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TGGCAGGAGCTACTTCCCT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CCAGTCTTTTCTGAGCCTG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Lyve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AGCACACTAGCCTGGTGTTA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GCCCATGATTCTGCATGTAGA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Mmp9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GACCCGAAGCGGACATT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GTCGTCGAAATGGGCATC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mTor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CCGGCACACATTTGAAGAA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TCGTTGAGGATCAGCAAG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Neuropillin-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ACAAATGTGGCGGGACCATA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GGATTAGCCATTCACACTTCT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Neuropillin-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CTGGCTACATCACTTCCC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AATCCACTCACAGTTCTGGT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Nfkb1 (p50)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AAACTGTCTGTGAACATCC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AAATGGTGGAGTTTGGGAAGGA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Notch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CCGCAAGAGGCTTGAGAT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GAGTCCTGGCATCGTTG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TGGTGCTCTATGCAAGCCT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GGTGCTGAGACCTGCTT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Podoplanin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CCGTGCCAGTGTTGTTCT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AGCACCTGTGGTTGTTATTTTG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Prox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TACCAGGTCTACGACAGCACC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TCTTCAGACAGGTCGCCAT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Rela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(p65)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CTACACGGGACCAGGAACA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AGTTCATGTGGATGAGGCC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Slp76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GAGGACTTCCTGTCTGTATCA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GGACCCTCGATTCTTTCCAT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Sox17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ATGCGGGATACGCCAGT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CACCACCTCGCCTTTCA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Sox18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GCAGGTCTCTACTATGGCA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AGTGGCATCCGGTCGAG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Sox7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GAACACGCTGCCTGAGAAAA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CCTGACATGAGGACGAGAA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Spred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AGATGACTCAAGTGGTGGAT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CTGAAAGGTAAGGCCAAACTT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Spred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AAGAAACACACCCGGACGAT-3'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TCCTTCCTGTGGGAACCA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Syk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TACCTGCTACGCCAGAG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CCATTAAGTTCCCTCTCGAT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Tie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GGCCAGGTACATAGGAGGAA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CACATCTCCGAACAATCAGC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Tlr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CAAACGCTGTTCTGCTCA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AGGCGTCTCCCTCTATTGTAT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Tlr4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TGGCATGGCTTACACCAC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AGGCCAATTTTGTCTCCACA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Tlr9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ATGGTTCTCCGTCGAAGGACT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AGGCTTCAGCTCACAGG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CCTCACACTCAGATCATCTTCT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CTACGACGTGGGCTACA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Vegfa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CACATAGAGAGAATGAGCTTC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TCCGCTCTGAACAAGGCT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Vegfc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AGGTCAAGGCTTTTGAAGGC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CTGTCCTGGTATTGAGGGTG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color w:val="000000"/>
                <w:sz w:val="20"/>
                <w:szCs w:val="20"/>
              </w:rPr>
              <w:t>Vegfd</w:t>
            </w:r>
            <w:proofErr w:type="spellEnd"/>
            <w:r w:rsidRPr="005206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GAGGACTGGAAGCTGTGGC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CGTGAGTCCATACTGGCAAGA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Vegfr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TCAGACAAGTCAAACCTGGAG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GGGAACTTCATCTGGGTCCATAA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Vegfr2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TACCCACTTGTCTGCCCTGGT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TCCTGTCTGAGCCTTTACCG-3'</w:t>
            </w:r>
          </w:p>
        </w:tc>
      </w:tr>
      <w:tr w:rsidR="00F5160C" w:rsidRPr="005206B7" w:rsidTr="00CC64D1">
        <w:trPr>
          <w:trHeight w:val="21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Vegfr3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 xml:space="preserve">5'-CTGGCAAATGGTTACTCCATGA-3'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60C" w:rsidRPr="005206B7" w:rsidRDefault="00F5160C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color w:val="000000"/>
                <w:sz w:val="20"/>
                <w:szCs w:val="20"/>
              </w:rPr>
              <w:t>5'-ACAACCCGTGTGTCTTCACTG-3'</w:t>
            </w:r>
          </w:p>
        </w:tc>
      </w:tr>
    </w:tbl>
    <w:p w:rsidR="00D2495D" w:rsidRDefault="00D2495D" w:rsidP="00F5160C"/>
    <w:sectPr w:rsidR="00D2495D" w:rsidSect="00F5160C">
      <w:pgSz w:w="12240" w:h="15840"/>
      <w:pgMar w:top="81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60C"/>
    <w:rsid w:val="0062649C"/>
    <w:rsid w:val="00D2495D"/>
    <w:rsid w:val="00F01127"/>
    <w:rsid w:val="00F5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0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0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 Ran</dc:creator>
  <cp:lastModifiedBy>Sophia Ran</cp:lastModifiedBy>
  <cp:revision>1</cp:revision>
  <dcterms:created xsi:type="dcterms:W3CDTF">2012-02-08T20:54:00Z</dcterms:created>
  <dcterms:modified xsi:type="dcterms:W3CDTF">2012-02-08T20:58:00Z</dcterms:modified>
</cp:coreProperties>
</file>